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067F9" w14:textId="3EDB17E1" w:rsidR="005B0C26" w:rsidRPr="00A42EA9" w:rsidRDefault="007D3802" w:rsidP="007D380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7D380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42EA9">
        <w:rPr>
          <w:rFonts w:ascii="Times New Roman" w:hAnsi="Times New Roman" w:cs="Times New Roman"/>
          <w:sz w:val="24"/>
          <w:szCs w:val="24"/>
        </w:rPr>
        <w:t>Global deaths, DALYs, YLDs, and YLLs due to laryngeal cancer caused by smoking in men aged 50 and above in 2021.</w:t>
      </w:r>
    </w:p>
    <w:tbl>
      <w:tblPr>
        <w:tblW w:w="23100" w:type="dxa"/>
        <w:tblLook w:val="04A0" w:firstRow="1" w:lastRow="0" w:firstColumn="1" w:lastColumn="0" w:noHBand="0" w:noVBand="1"/>
      </w:tblPr>
      <w:tblGrid>
        <w:gridCol w:w="2840"/>
        <w:gridCol w:w="2780"/>
        <w:gridCol w:w="1790"/>
        <w:gridCol w:w="3440"/>
        <w:gridCol w:w="2120"/>
        <w:gridCol w:w="2780"/>
        <w:gridCol w:w="1790"/>
        <w:gridCol w:w="3440"/>
        <w:gridCol w:w="2120"/>
      </w:tblGrid>
      <w:tr w:rsidR="00FD428F" w:rsidRPr="00FD428F" w14:paraId="2E024B1E" w14:textId="77777777" w:rsidTr="00FD428F">
        <w:trPr>
          <w:trHeight w:val="28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63576" w14:textId="6956D168" w:rsidR="00FD428F" w:rsidRPr="00FD428F" w:rsidRDefault="00FD428F" w:rsidP="000E2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cation </w:t>
            </w:r>
          </w:p>
        </w:tc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B074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ths (95% UI)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4202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(95% UI)</w:t>
            </w:r>
          </w:p>
        </w:tc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27D5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Ds (95% UI)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FFCE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Ls (95% UI)</w:t>
            </w:r>
          </w:p>
        </w:tc>
      </w:tr>
      <w:tr w:rsidR="00FD428F" w:rsidRPr="00FD428F" w14:paraId="44F16D02" w14:textId="77777777" w:rsidTr="00FD428F">
        <w:trPr>
          <w:trHeight w:val="28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88A1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D6DF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F12A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D563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1DD7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AA14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AD8A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CAB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052D" w14:textId="77777777" w:rsidR="00FD428F" w:rsidRPr="00FD428F" w:rsidRDefault="00FD428F" w:rsidP="00FD42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</w:tr>
      <w:tr w:rsidR="00FD428F" w:rsidRPr="00FD428F" w14:paraId="4C8124BA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18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ABF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063.16 (60152.35-76152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3E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2 (6.80-8.6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6B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2955.35 (1523419.76-1917229.6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AA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.62 (165.72-208.9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95C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36.95 (46096.07-85343.9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16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4 (5.08-9.38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336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9018.40 (1464404.13-1842744.4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CD3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58 (159.24-200.79)</w:t>
            </w:r>
          </w:p>
        </w:tc>
      </w:tr>
      <w:tr w:rsidR="00FD428F" w:rsidRPr="00FD428F" w14:paraId="4B5225A5" w14:textId="77777777" w:rsidTr="00FD428F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AC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FC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17.71 (8359.60-10600.2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9D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 (3.97-5.02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AB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068.57 (202057.52-249944.8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01B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43 (98.89-121.9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C09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75.20 (12064.27-22638.3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2F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9 (5.85-11.0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AA5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193.37 (186910.04-230434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37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4 (91.54-112.45)</w:t>
            </w:r>
          </w:p>
        </w:tc>
      </w:tr>
      <w:tr w:rsidR="00FD428F" w:rsidRPr="00FD428F" w14:paraId="7D43EB0C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8D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2E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28.91 (15272.79-19971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314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0 (7.64-10.0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36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2528.08 (387674.16-502464.9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AA0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.40 (186.62-242.5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7D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79.47 (13353.16-25409.3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7A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9 (6.47-12.3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1C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748.61 (371403.66-480971.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22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.31 (178.72-232.15)</w:t>
            </w:r>
          </w:p>
        </w:tc>
      </w:tr>
      <w:tr w:rsidR="00FD428F" w:rsidRPr="00FD428F" w14:paraId="40A1D111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AB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66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6.17 (17471.70-23918.0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42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 (6.40-8.7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35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5019.38 (438707.87-599462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4DF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57 (149.33-204.3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D2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76.13 (11815.78-23070.7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80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 (4.08-7.9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0C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143.25 (424644.87-579552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00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75 (144.48-197.48)</w:t>
            </w:r>
          </w:p>
        </w:tc>
      </w:tr>
      <w:tr w:rsidR="00FD428F" w:rsidRPr="00FD428F" w14:paraId="323D4570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FA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C4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13.04 (14070.50-19752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68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3 (9.70-13.6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ECF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122.58 (363068.70-510529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DE5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.86 (233.97-329.1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AE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12.31 (6560.35-12966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3DB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 (4.31-8.4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60B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1710.27 (355031.80-498289.4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DC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.69 (228.68-321.11)</w:t>
            </w:r>
          </w:p>
        </w:tc>
      </w:tr>
      <w:tr w:rsidR="00FD428F" w:rsidRPr="00FD428F" w14:paraId="694E13C5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B1B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6D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0.20 (2875.58-4560.8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FA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 (5.72-9.1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01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43.46 (75396.76-119489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3D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.24 (137.10-217.5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7A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.82 (1262.65-2748.0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B7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 (2.37-5.1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02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834.64 (73969.17-117128.6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9A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.66 (134.42-213.15)</w:t>
            </w:r>
          </w:p>
        </w:tc>
      </w:tr>
      <w:tr w:rsidR="00FD428F" w:rsidRPr="00FD428F" w14:paraId="13105637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96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49B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.36 (101.10-202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CC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 (1.72-3.4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F2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3.30 (2243.20-446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15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9 (36.92-73.5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58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51 (52.51-136.1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FA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87-2.2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E6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5.78 (2181.96-4344.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C7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3 (35.90-71.58)</w:t>
            </w:r>
          </w:p>
        </w:tc>
      </w:tr>
      <w:tr w:rsidR="00FD428F" w:rsidRPr="00FD428F" w14:paraId="0E27A979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30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66F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07 (90.56-163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BA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 (1.63-2.9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A5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8.79 (2109.30-3665.7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5B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08 (39.48-68.4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C3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26 (103.15-257.6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0D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 (1.94-4.8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F2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1.53 (1985.43-3458.2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B9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92 (37.14-64.47)</w:t>
            </w:r>
          </w:p>
        </w:tc>
      </w:tr>
      <w:tr w:rsidR="00FD428F" w:rsidRPr="00FD428F" w14:paraId="2A19A8E0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4CB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67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4.50 (652.44-1064.1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E5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4 (11.76-19.2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93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89.03 (16281.18-26356.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25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.02 (287.71-465.9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6F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1.24 (398.27-965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2C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8 (7.08-17.1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AC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47.79 (15781.16-25571.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2E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.64 (278.84-451.98)</w:t>
            </w:r>
          </w:p>
        </w:tc>
      </w:tr>
      <w:tr w:rsidR="00FD428F" w:rsidRPr="00FD428F" w14:paraId="3AEFD0F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4D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13C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7.08 (555.41-724.7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B7A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0 (7.05-9.2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82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91.81 (15235.97-19920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1B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.43 (176.19-230.6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2D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05 (304.01-600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C0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2 (3.59-7.08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63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58.77 (14878.83-19404.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19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.31 (171.93-224.53)</w:t>
            </w:r>
          </w:p>
        </w:tc>
      </w:tr>
      <w:tr w:rsidR="00FD428F" w:rsidRPr="00FD428F" w14:paraId="51B8213B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78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C4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9.19 (3125.94-4029.6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1C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9 (14.82-19.1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3E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916.17 (81420.87-104287.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7D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84 (392.30-502.8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D0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7.67 (2248.03-4250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EE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5 (10.85-20.5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5FA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778.50 (78803.73-100761.3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1E7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69 (379.63-485.87)</w:t>
            </w:r>
          </w:p>
        </w:tc>
      </w:tr>
      <w:tr w:rsidR="00FD428F" w:rsidRPr="00FD428F" w14:paraId="138E2F92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B0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2F1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0.65 (827.51-1253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14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 (3.42-5.18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57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92.30 (18923.84-28699.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49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0 (75.04-113.8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21E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5.26 (433.09-903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875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 (1.73-3.6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82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47.05 (18391.51-27838.3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7F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62 (72.92-110.36)</w:t>
            </w:r>
          </w:p>
        </w:tc>
      </w:tr>
      <w:tr w:rsidR="00FD428F" w:rsidRPr="00FD428F" w14:paraId="4EA59AA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2D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CA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.60 (189.75-414.0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24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 (3.69-8.0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4A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40.68 (5376.51-11862.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47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44 (91.48-199.33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FE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72 (87.82-246.4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6AC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 (1.58-4.4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D6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7.96 (5271.92-11633.4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9F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.71 (89.59-195.28)</w:t>
            </w:r>
          </w:p>
        </w:tc>
      </w:tr>
      <w:tr w:rsidR="00FD428F" w:rsidRPr="00FD428F" w14:paraId="6A5D8A83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46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9C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61.79 (10222.49-18104.9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A9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 (4.59-8.0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21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505.94 (244522.82-440574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2CE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30 (100.91-179.9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35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14.89 (9513.40-22147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A9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7 (3.93-9.0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916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491.05 (233229.62-421479.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C4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13 (96.24-172.19)</w:t>
            </w:r>
          </w:p>
        </w:tc>
      </w:tr>
      <w:tr w:rsidR="00FD428F" w:rsidRPr="00FD428F" w14:paraId="45872AA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BF4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C2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3.47 (3761.50-4999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4D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3 (12.14-16.17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DA6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605.57 (102720.42-136936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5A4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.07 (324.37-433.0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9D8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3.87 (2631.39-5038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DF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1 (8.35-16.0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A6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851.71 (99589.69-132698.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70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.16 (314.41-419.65)</w:t>
            </w:r>
          </w:p>
        </w:tc>
      </w:tr>
      <w:tr w:rsidR="00FD428F" w:rsidRPr="00FD428F" w14:paraId="11510911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1C7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F77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9.29 (505.94-918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25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 (3.05-5.4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C6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99.08 (13887.79-25561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37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17 (76.38-139.0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49B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.65 (231.64-571.0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8F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 (1.33-3.2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86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28.43 (13619.31-25057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33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06 (74.85-136.24)</w:t>
            </w:r>
          </w:p>
        </w:tc>
      </w:tr>
      <w:tr w:rsidR="00FD428F" w:rsidRPr="00FD428F" w14:paraId="3762C87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A5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28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7.38 (912.03-1307.5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6ED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 (1.85-2.6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A0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17.96 (17951.30-25740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FD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59 (39.50-56.9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4E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8.36 (1768.49-3636.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70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 (3.96-8.1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41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09.59 (15778.64-22525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96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4 (34.61-49.73)</w:t>
            </w:r>
          </w:p>
        </w:tc>
      </w:tr>
      <w:tr w:rsidR="00FD428F" w:rsidRPr="00FD428F" w14:paraId="77C4BF03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CD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FC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9.65 (2461.70-3193.6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CB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2 (3.65-4.7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E9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984.23 (61754.00-77730.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474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15 (92.81-116.7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ED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4.41 (4253.59-8162.5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5A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8 (6.36-12.2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1B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79.82 (56572.31-70965.1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52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7 (85.06-106.68)</w:t>
            </w:r>
          </w:p>
        </w:tc>
      </w:tr>
      <w:tr w:rsidR="00FD428F" w:rsidRPr="00FD428F" w14:paraId="778B4166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88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4C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2.71 (3416.79-5038.1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F0C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3 (7.40-10.9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7A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623.17 (86973.48-127531.6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33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.20 (171.19-251.5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D0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04.27 (2560.55-5363.2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C0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3 (5.13-10.7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D0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18.90 (83761.77-123185.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37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.57 (164.78-242.67)</w:t>
            </w:r>
          </w:p>
        </w:tc>
      </w:tr>
      <w:tr w:rsidR="00FD428F" w:rsidRPr="00FD428F" w14:paraId="1098BFB5" w14:textId="77777777" w:rsidTr="00FD428F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46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28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8 (10.76-23.3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E9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1.51-3.27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48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.14 (273.13-602.2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EF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40 (33.19-72.5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BB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7 (5.72-15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2D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73-1.92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6B4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.77 (267.10-587.6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CF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1 (32.42-70.63)</w:t>
            </w:r>
          </w:p>
        </w:tc>
      </w:tr>
      <w:tr w:rsidR="00FD428F" w:rsidRPr="00FD428F" w14:paraId="5441DA34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EA9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42B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18.92 (15900.03-23338.9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93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2 (10.42-15.28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BE4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434.78 (407962.46-602486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599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.45 (250.52-369.4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83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84.37 (7421.92-15115.3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42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8 (4.63-9.3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FCB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550.41 (399182.05-588663.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E5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67 (245.03-360.84)</w:t>
            </w:r>
          </w:p>
        </w:tc>
      </w:tr>
      <w:tr w:rsidR="00FD428F" w:rsidRPr="00FD428F" w14:paraId="1EC615B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F23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62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1.16 (3607.18-5425.6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2A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0 (5.75-8.6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5F9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482.89 (92800.74-140292.3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48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.41 (133.27-201.2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8E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3.17 (2390.16-5067.3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0D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0 (3.49-7.4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0A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929.72 (90046.77-135768.1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4C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21 (129.19-194.73)</w:t>
            </w:r>
          </w:p>
        </w:tc>
      </w:tr>
      <w:tr w:rsidR="00FD428F" w:rsidRPr="00FD428F" w14:paraId="6A748DE4" w14:textId="77777777" w:rsidTr="007D3802">
        <w:trPr>
          <w:trHeight w:val="401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1E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hern Latin America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55F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.02 (522.25-818.9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8A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6 (6.12-9.6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64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22.12 (13211.35-20180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89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.02 (154.31-236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B0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4.16 (357.53-882.4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43E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3 (4.18-10.3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3B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37.97 (12740.07-19424.6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EB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.19 (148.79-227.35)</w:t>
            </w:r>
          </w:p>
        </w:tc>
      </w:tr>
      <w:tr w:rsidR="00FD428F" w:rsidRPr="00FD428F" w14:paraId="4D89094F" w14:textId="77777777" w:rsidTr="00FD428F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4B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2F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.95 (409.38-603.8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D7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 (7.73-11.49</w:t>
            </w:r>
            <w:r w:rsidRPr="00FD428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66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82.51 (11617.56-17126.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1F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.19 (202.30-298.8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F8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.71 (205.42-423.5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D8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5 (3.66-7.5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DB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77.80 (11372.99-16762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EB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.74 (197.94-292.38)</w:t>
            </w:r>
          </w:p>
        </w:tc>
      </w:tr>
      <w:tr w:rsidR="00FD428F" w:rsidRPr="00FD428F" w14:paraId="489E186B" w14:textId="77777777" w:rsidTr="00FD428F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533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5C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0.61 (2566.64-3496.1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AB60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0 (10.04-13.77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1A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01.76 (67517.06-90842.7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E7B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41 (254.66-343.93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3D3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.84 (1394.41-2769.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0301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0 (5.29-10.5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14A7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177.92 (65852.68-88529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3BF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.71 (248.35-335.15)</w:t>
            </w:r>
          </w:p>
        </w:tc>
      </w:tr>
      <w:tr w:rsidR="00FD428F" w:rsidRPr="00FD428F" w14:paraId="7464F95E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8B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19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0.55 (4858.44-6462.9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D6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4 (5.32-7.0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6F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923.40 (114560.51-148234.3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32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.57 (132.23-170.0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73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89.78 (6530.75-12723.8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845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1 (7.52-14.6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BDE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533.62 (106487.76-137656.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3D3C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76 (122.95-157.86)</w:t>
            </w:r>
          </w:p>
        </w:tc>
      </w:tr>
      <w:tr w:rsidR="00FD428F" w:rsidRPr="00FD428F" w14:paraId="09073B59" w14:textId="77777777" w:rsidTr="00FD428F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826F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BCC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1.21 (494.90-858.0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2F8D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2.55-4.43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FC3A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91.72 (13510.55-23435.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22C44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66 (63.87-110.6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F57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.39 (235.74-534.5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71A8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 (1.15-2.6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FFF2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25.33 (13238.86-22971.9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9D16" w14:textId="77777777" w:rsidR="00FD428F" w:rsidRPr="00FD428F" w:rsidRDefault="00FD428F" w:rsidP="00FD4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88 (62.53-108.38)</w:t>
            </w:r>
          </w:p>
        </w:tc>
      </w:tr>
    </w:tbl>
    <w:p w14:paraId="2A0188E1" w14:textId="7238F215" w:rsidR="007D3802" w:rsidRDefault="007D3802" w:rsidP="007D380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DALYs, disability-adjusted life years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D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lived with disability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Ls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of life lost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U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uncertainty interval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FD428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SR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ge-standardized rate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SD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cio‑demographic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5B9692B2" w14:textId="79B4D05C" w:rsidR="007D3802" w:rsidRDefault="00A42EA9" w:rsidP="00A42EA9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A42EA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42EA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42E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2E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2EA9">
        <w:rPr>
          <w:rFonts w:ascii="Times New Roman" w:hAnsi="Times New Roman" w:cs="Times New Roman"/>
          <w:sz w:val="24"/>
          <w:szCs w:val="24"/>
        </w:rPr>
        <w:t>EAPC of laryngeal cancer due to smoking in men aged 50 and above from 1990 to 2021.</w:t>
      </w:r>
    </w:p>
    <w:tbl>
      <w:tblPr>
        <w:tblW w:w="13366" w:type="dxa"/>
        <w:tblLook w:val="04A0" w:firstRow="1" w:lastRow="0" w:firstColumn="1" w:lastColumn="0" w:noHBand="0" w:noVBand="1"/>
      </w:tblPr>
      <w:tblGrid>
        <w:gridCol w:w="3354"/>
        <w:gridCol w:w="2533"/>
        <w:gridCol w:w="2461"/>
        <w:gridCol w:w="2437"/>
        <w:gridCol w:w="2581"/>
      </w:tblGrid>
      <w:tr w:rsidR="00A42EA9" w:rsidRPr="00A42EA9" w14:paraId="3889B476" w14:textId="77777777" w:rsidTr="00A42EA9">
        <w:trPr>
          <w:trHeight w:val="283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790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cation 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9043" w14:textId="35D8B978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 w:rsidRPr="00A42E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th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 UI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1816" w14:textId="55099463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 w:rsidRPr="00A42E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 UI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AAE1" w14:textId="5453881E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 w:rsidRPr="00A42E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D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 UI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5DFE" w14:textId="5DB4969F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 w:rsidRPr="00A42E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L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D42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 UI)</w:t>
            </w:r>
          </w:p>
        </w:tc>
      </w:tr>
      <w:tr w:rsidR="00A42EA9" w:rsidRPr="00A42EA9" w14:paraId="645398DB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EE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9A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5 (-2.12 to -1.9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6D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7 (-2.24 to -2.0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90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 (-1.24 to -1.11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72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0 (-2.28 to -2.12)</w:t>
            </w:r>
          </w:p>
        </w:tc>
      </w:tr>
      <w:tr w:rsidR="00A42EA9" w:rsidRPr="00A42EA9" w14:paraId="7B6EEEE9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A6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A0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9 (-3.17 to -3.0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27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5 (-3.22 to -3.0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AB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 (-1.79 to -1.64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AF2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5 (-3.32 to -3.18)</w:t>
            </w:r>
          </w:p>
        </w:tc>
      </w:tr>
      <w:tr w:rsidR="00A42EA9" w:rsidRPr="00A42EA9" w14:paraId="2E4ACB57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63F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12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0 (-2.99 to -2.8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B8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0 (-3.20 to -3.00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A3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 (-1.53 to -1.3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48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6 (-3.26 to -3.05)</w:t>
            </w:r>
          </w:p>
        </w:tc>
      </w:tr>
      <w:tr w:rsidR="00A42EA9" w:rsidRPr="00A42EA9" w14:paraId="6C2A8E0B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6D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52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3 (-1.59 to -1.4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55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1 (-1.67 to -1.5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86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 (-0.27 to -0.0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59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5 (-1.70 to -1.59)</w:t>
            </w:r>
          </w:p>
        </w:tc>
      </w:tr>
      <w:tr w:rsidR="00A42EA9" w:rsidRPr="00A42EA9" w14:paraId="55BE3642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2D7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FBD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 (-0.81 to -0.69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B3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4 (-0.90 to -0.7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C6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 (-0.37 to -0.19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E2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5 (-0.91 to -0.79)</w:t>
            </w:r>
          </w:p>
        </w:tc>
      </w:tr>
      <w:tr w:rsidR="00A42EA9" w:rsidRPr="00A42EA9" w14:paraId="28344B90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6A8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94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2 (-1.10 to -0.95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3B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 (-1.26 to -1.10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62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 (-0.83 to -0.6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36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9 (-1.27 to -1.11)</w:t>
            </w:r>
          </w:p>
        </w:tc>
      </w:tr>
      <w:tr w:rsidR="00A42EA9" w:rsidRPr="00A42EA9" w14:paraId="3A650719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CAA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F4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4 (-2.66 to -2.2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BB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2 (-2.77 to -2.2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87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3 (-1.89 to -1.3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1B2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5 (-2.79 to -2.31)</w:t>
            </w:r>
          </w:p>
        </w:tc>
      </w:tr>
      <w:tr w:rsidR="00A42EA9" w:rsidRPr="00A42EA9" w14:paraId="39B70624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DD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55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5 (-4.25 to -4.05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6B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25 (-4.36 to -4.1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9F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6 (-2.66 to -2.45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31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34 (-4.45 to -4.23)</w:t>
            </w:r>
          </w:p>
        </w:tc>
      </w:tr>
      <w:tr w:rsidR="00A42EA9" w:rsidRPr="00A42EA9" w14:paraId="7C08B656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EA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D9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 (-0.27 to -0.03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92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(-0.08 to 0.1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6DA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59 to 0.84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F7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-0.10 to 0.13)</w:t>
            </w:r>
          </w:p>
        </w:tc>
      </w:tr>
      <w:tr w:rsidR="00A42EA9" w:rsidRPr="00A42EA9" w14:paraId="36519F9B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DD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A5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1 (-2.95 to -2.67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E9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8 (-3.22 to -2.9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2D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2 (-2.42 to -2.23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B32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0 (-3.24 to -2.96)</w:t>
            </w:r>
          </w:p>
        </w:tc>
      </w:tr>
      <w:tr w:rsidR="00A42EA9" w:rsidRPr="00A42EA9" w14:paraId="204DA53B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F3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08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8 (-1.59 to -1.37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40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8 (-1.70 to -1.4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B4F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 (-0.30 to -0.01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E8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2 (-1.74 to -1.49)</w:t>
            </w:r>
          </w:p>
        </w:tc>
      </w:tr>
      <w:tr w:rsidR="00A42EA9" w:rsidRPr="00A42EA9" w14:paraId="369608CC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7E2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76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3 (-3.59 to -3.26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448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8 (-3.65 to -3.31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54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4 (-2.83 to -2.4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3D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0 (-3.67 to -3.33)</w:t>
            </w:r>
          </w:p>
        </w:tc>
      </w:tr>
      <w:tr w:rsidR="00A42EA9" w:rsidRPr="00A42EA9" w14:paraId="295F5356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46E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397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0 (-0.77 to -0.44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E4B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 (-0.87 to -0.5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341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 (-0.58 to -0.19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66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1 (-0.87 to -0.55)</w:t>
            </w:r>
          </w:p>
        </w:tc>
      </w:tr>
      <w:tr w:rsidR="00A42EA9" w:rsidRPr="00A42EA9" w14:paraId="721A0F6C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C34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3F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3 (-1.74 to -1.52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64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(-1.84 to -1.5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DF3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38 to 0.7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B3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9(-1.92 to -1.66)</w:t>
            </w:r>
          </w:p>
        </w:tc>
      </w:tr>
      <w:tr w:rsidR="00A42EA9" w:rsidRPr="00A42EA9" w14:paraId="50748FFE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9AA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1E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3 (-3.05 to -2.60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22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7 (-3.20 to -2.73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C7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 (-1.89 to -1.52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7DA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0 (-3.23 to -2.77)</w:t>
            </w:r>
          </w:p>
        </w:tc>
      </w:tr>
      <w:tr w:rsidR="00A42EA9" w:rsidRPr="00A42EA9" w14:paraId="367223EA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F6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3A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 (-1.52 to -1.3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EF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 (-1.51 to -1.3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6B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5 (-1.23 to -1.0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44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 (-1.51 to -1.39)</w:t>
            </w:r>
          </w:p>
        </w:tc>
      </w:tr>
      <w:tr w:rsidR="00A42EA9" w:rsidRPr="00A42EA9" w14:paraId="04A1C9AB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60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C4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1 (-4.20 to -3.82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F2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8 (-4.35 to -4.0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83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4 (-2.26 to -1.82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C8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41 (-4.58 to -4.23)</w:t>
            </w:r>
          </w:p>
        </w:tc>
      </w:tr>
      <w:tr w:rsidR="00A42EA9" w:rsidRPr="00A42EA9" w14:paraId="49ABC8C2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461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73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2 (-2.68 to -2.55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70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8 (-2.75 to -2.6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C8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0 (-1.91 to -1.6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67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6 (-2.82 to -2.69)</w:t>
            </w:r>
          </w:p>
        </w:tc>
      </w:tr>
      <w:tr w:rsidR="00A42EA9" w:rsidRPr="00A42EA9" w14:paraId="7A363718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90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0F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8 (-1.54 to -1.43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C9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0 (-1.65 to -1.5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5F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(-0.04 to 0.07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FC1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5 (-1.70 to -1.59)</w:t>
            </w:r>
          </w:p>
        </w:tc>
      </w:tr>
      <w:tr w:rsidR="00A42EA9" w:rsidRPr="00A42EA9" w14:paraId="0117CCD5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DE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53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7 (-1.04 to -0.90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0A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5 (-1.02 to -0.8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2A5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4 (-0.91 to -0.7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A3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5 (-1.02 to -0.89)</w:t>
            </w:r>
          </w:p>
        </w:tc>
      </w:tr>
      <w:tr w:rsidR="00A42EA9" w:rsidRPr="00A42EA9" w14:paraId="7875256E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AF3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947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9 (-1.28 to -1.1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04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1 (-1.39 to -1.2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A68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9 (-0.81 to -0.5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094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2(-1.41 to -1.23)</w:t>
            </w:r>
          </w:p>
        </w:tc>
      </w:tr>
      <w:tr w:rsidR="00A42EA9" w:rsidRPr="00A42EA9" w14:paraId="4C3FE946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AB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5D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 (-0.70 to -0.64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39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 (-0.73 to -0.6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56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 (0.28 to 0.36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F6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3 (-0.76 to -0.71)</w:t>
            </w:r>
          </w:p>
        </w:tc>
      </w:tr>
      <w:tr w:rsidR="00A42EA9" w:rsidRPr="00A42EA9" w14:paraId="6BF004D5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E4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hern Latin America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863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2 (-3.20 to -2.84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2B6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4 (-3.52 to -3.1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C44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0 (-2.50 to -2.10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30D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7 (-3.56 to -3.18)</w:t>
            </w:r>
          </w:p>
        </w:tc>
      </w:tr>
      <w:tr w:rsidR="00A42EA9" w:rsidRPr="00A42EA9" w14:paraId="09464B82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5AC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128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0 (-1.45 to -0.74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00C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0 (-1.37 to -0.63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E4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 (-1.03 to -0.53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2CD2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0 (-1.38 to -0.63)</w:t>
            </w:r>
          </w:p>
        </w:tc>
      </w:tr>
      <w:tr w:rsidR="00A42EA9" w:rsidRPr="00A42EA9" w14:paraId="427A3410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E2F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79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3 (-1.43 to -1.23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32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2 (-1.52 to -1.31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CBB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4 (-0.72 to -0.55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5FD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4 (-1.54 to -1.33)</w:t>
            </w:r>
          </w:p>
        </w:tc>
      </w:tr>
      <w:tr w:rsidR="00A42EA9" w:rsidRPr="00A42EA9" w14:paraId="4162F5CE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C4E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07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2 (-3.52 to -3.3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C4C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8 (-3.57 to -3.3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A3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1 (-1.88 to -1.73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E6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8 (-3.68 to -3.48)</w:t>
            </w:r>
          </w:p>
        </w:tc>
      </w:tr>
      <w:tr w:rsidR="00A42EA9" w:rsidRPr="00A42EA9" w14:paraId="4229C623" w14:textId="77777777" w:rsidTr="00A42EA9">
        <w:trPr>
          <w:trHeight w:val="283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BA81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9219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 (-0.14 to -0.01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9B8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 (-0.12 to 0.01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7635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 (0.13 to 0.24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C100" w14:textId="77777777" w:rsidR="00A42EA9" w:rsidRPr="00A42EA9" w:rsidRDefault="00A42EA9" w:rsidP="00A42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2E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 (-0.13 to 0.01)</w:t>
            </w:r>
          </w:p>
        </w:tc>
      </w:tr>
    </w:tbl>
    <w:p w14:paraId="5BDC0812" w14:textId="56EE4706" w:rsidR="00A42EA9" w:rsidRDefault="00A42EA9" w:rsidP="00A42EA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EAPC, </w:t>
      </w:r>
      <w:r w:rsidRPr="00A42EA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estimated average percentage chang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U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uncertainty interval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DALYs, disability-adjusted life years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D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lived with disability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Ls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of life lost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;</w:t>
      </w:r>
    </w:p>
    <w:p w14:paraId="7064D7EE" w14:textId="134F6DB5" w:rsidR="000E2A2A" w:rsidRDefault="00A42EA9" w:rsidP="00A42EA9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SD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cio‑demographic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  <w:r w:rsidR="000E2A2A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6930718C" w14:textId="68A86BDD" w:rsidR="00A42EA9" w:rsidRPr="00E02F11" w:rsidRDefault="00E02F11" w:rsidP="00A42EA9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E02F1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</w:t>
      </w:r>
      <w:r w:rsidRPr="00E02F11">
        <w:rPr>
          <w:rFonts w:ascii="Times New Roman" w:hAnsi="Times New Roman" w:cs="Times New Roman" w:hint="eastAsia"/>
          <w:sz w:val="24"/>
          <w:szCs w:val="24"/>
        </w:rPr>
        <w:t xml:space="preserve"> Global deaths, DALYs, YLDs, and YLLs due to laryngeal cancer caused by drinking in men aged 50 and above in 2021.</w:t>
      </w:r>
    </w:p>
    <w:tbl>
      <w:tblPr>
        <w:tblW w:w="21340" w:type="dxa"/>
        <w:tblLook w:val="04A0" w:firstRow="1" w:lastRow="0" w:firstColumn="1" w:lastColumn="0" w:noHBand="0" w:noVBand="1"/>
      </w:tblPr>
      <w:tblGrid>
        <w:gridCol w:w="2840"/>
        <w:gridCol w:w="2670"/>
        <w:gridCol w:w="1460"/>
        <w:gridCol w:w="3110"/>
        <w:gridCol w:w="2010"/>
        <w:gridCol w:w="2670"/>
        <w:gridCol w:w="1460"/>
        <w:gridCol w:w="3110"/>
        <w:gridCol w:w="2010"/>
      </w:tblGrid>
      <w:tr w:rsidR="000C0B83" w:rsidRPr="000C0B83" w14:paraId="70BA70F9" w14:textId="77777777" w:rsidTr="000C0B83">
        <w:trPr>
          <w:trHeight w:val="28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5D7F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cation </w:t>
            </w:r>
          </w:p>
        </w:tc>
        <w:tc>
          <w:tcPr>
            <w:tcW w:w="4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8583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ths (95% UI)</w:t>
            </w:r>
          </w:p>
        </w:tc>
        <w:tc>
          <w:tcPr>
            <w:tcW w:w="5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B773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(95% UI)</w:t>
            </w:r>
          </w:p>
        </w:tc>
        <w:tc>
          <w:tcPr>
            <w:tcW w:w="4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8DD8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Ds (95% UI)</w:t>
            </w:r>
          </w:p>
        </w:tc>
        <w:tc>
          <w:tcPr>
            <w:tcW w:w="5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73DB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Ls (95% UI)</w:t>
            </w:r>
          </w:p>
        </w:tc>
      </w:tr>
      <w:tr w:rsidR="000C0B83" w:rsidRPr="000C0B83" w14:paraId="1D1CA3A2" w14:textId="77777777" w:rsidTr="000C0B83">
        <w:trPr>
          <w:trHeight w:val="28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CE72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D11D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139D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BDA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1E69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A8A4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7737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5870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AA42" w14:textId="77777777" w:rsidR="000C0B83" w:rsidRPr="000C0B83" w:rsidRDefault="000C0B83" w:rsidP="000C0B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s</w:t>
            </w:r>
          </w:p>
        </w:tc>
      </w:tr>
      <w:tr w:rsidR="000C0B83" w:rsidRPr="000C0B83" w14:paraId="21C4C7FF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8C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ECB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85.54 (6825.74-18389.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3A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 (0.76-2.07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19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033.08 (179884.78-479265.0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1CD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2 (19.42-51.8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D6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0.14 (7030.82-21610.2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4F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0.77-2.3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59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232.94 (172378.20-460004.2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FD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2 (18.60-49.78)</w:t>
            </w:r>
          </w:p>
        </w:tc>
      </w:tr>
      <w:tr w:rsidR="000C0B83" w:rsidRPr="000C0B83" w14:paraId="2B9D4E25" w14:textId="77777777" w:rsidTr="000C0B83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356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AB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6.39 (1449.94-3797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13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69-1.8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DF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340.82 (35553.63-91385.4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3D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1 (17.52-44.8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87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1.41 (2410.49-7454.2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8D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 (1.18-3.6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F3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69.40 (33041.89-84826.1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EA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78 (16.29-41.65)</w:t>
            </w:r>
          </w:p>
        </w:tc>
      </w:tr>
      <w:tr w:rsidR="000C0B83" w:rsidRPr="000C0B83" w14:paraId="68E88F5B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D7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2A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9.57 (2218.88-5830.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48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 (1.10-2.9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EB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508.93 (58381.56-151624.4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09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0 (27.90-72.6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1FE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17.37 (2337.81-7072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5D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 (1.12-3.4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87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991.56 (55926.16-145426.3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1E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83 (26.72-69.70)</w:t>
            </w:r>
          </w:p>
        </w:tc>
      </w:tr>
      <w:tr w:rsidR="000C0B83" w:rsidRPr="000C0B83" w14:paraId="2FEB5A9D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7A6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A1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6.25 (1920.02-5432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F2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 (0.67-1.92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77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371.66 (51623.77-144095.3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B2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0 (17.04-47.8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BD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5.32 (1568.33-5107.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B5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52-1.7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E68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216.34 (49927.43-139651.3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FC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5 (16.48-46.35)</w:t>
            </w:r>
          </w:p>
        </w:tc>
      </w:tr>
      <w:tr w:rsidR="000C0B83" w:rsidRPr="000C0B83" w14:paraId="168AE3C8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EE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3E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4.09 (854.46-2831.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29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56-1.8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F1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62.01 (23728.93-77772.2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AE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9 (14.76-48.5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48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3.87 (472.34-1807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F4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30-1.1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4FC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08.15 (23216.44-76229.9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02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2 (14.44-47.61)</w:t>
            </w:r>
          </w:p>
        </w:tc>
      </w:tr>
      <w:tr w:rsidR="000C0B83" w:rsidRPr="000C0B83" w14:paraId="58F380DE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15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42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4.11 (243.98-822.8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F3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45-1.55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66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92.47 (6858.10-22728.6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A9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7 (11.89-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DB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26 (119.79-486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2D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 (0.21-0.87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70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13.22 (6724.71-22308.2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1A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7 (11.65-39.07)</w:t>
            </w:r>
          </w:p>
        </w:tc>
      </w:tr>
      <w:tr w:rsidR="000C0B83" w:rsidRPr="000C0B83" w14:paraId="2D1B7872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D2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9D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3 (16.18-63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39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27-1.05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0B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2.17 (400.83-1522.0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E5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6 (6.46-24.6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8A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9 (10.07-45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020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 (0.16-0.7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A5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7.28 (389.92-1481.2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04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6 (6.28-23.99)</w:t>
            </w:r>
          </w:p>
        </w:tc>
      </w:tr>
      <w:tr w:rsidR="000C0B83" w:rsidRPr="000C0B83" w14:paraId="41A93F92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4D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9E6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9 (26.66-79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F6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48-1.4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16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5.93 (614.76-1753.5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F5F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3 (11.54-32.6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B4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81 (32.16-115.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88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61-2.19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211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8.11 (579.08-1652.5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2F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5 (10.86-30.72)</w:t>
            </w:r>
          </w:p>
        </w:tc>
      </w:tr>
      <w:tr w:rsidR="000C0B83" w:rsidRPr="000C0B83" w14:paraId="2D468D0B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A3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8C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12 (78.10-262.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AE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 (1.39-4.7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BF1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9.46 (2100.75-6877.6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16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8 (36.76-120.76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BC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64 (55.99-225.9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E58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 (0.98-3.98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6E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9.82 (2035.92-6676.6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21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19 (35.62-117.21)</w:t>
            </w:r>
          </w:p>
        </w:tc>
      </w:tr>
      <w:tr w:rsidR="000C0B83" w:rsidRPr="000C0B83" w14:paraId="65C8C2CA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62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B9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73 (57.86-190.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C1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 (0.68-2.3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54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9.00 (1684.73-5384.9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D48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65 (18.38-60.5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76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47 (38.29-145.3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EA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42-1.6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F1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1.53 (1644.66-5258.8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F5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66 (17.94-59.04)</w:t>
            </w:r>
          </w:p>
        </w:tc>
      </w:tr>
      <w:tr w:rsidR="000C0B83" w:rsidRPr="000C0B83" w14:paraId="0398946D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A1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B44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3.71 (636.58-1618.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10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4 (3.03-7.7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F5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75.00 (16971.40-42138.1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F4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92 (82.24-203.6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8B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2.00 (532.65-1572.9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19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 (2.57-7.62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1C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63.00 (16394.86-40733.8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1D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02 (79.41-196.77)</w:t>
            </w:r>
          </w:p>
        </w:tc>
      </w:tr>
      <w:tr w:rsidR="000C0B83" w:rsidRPr="000C0B83" w14:paraId="3C0986F8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25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61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.28 (108.09-365.2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16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43-1.47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7F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6.96 (2765.96-9097.7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27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6 (10.65-35.2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3F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05 (70.87-267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90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 (0.28-1.05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44F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47.91 (2691.36-8840.1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84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4 (10.36-34.27)</w:t>
            </w:r>
          </w:p>
        </w:tc>
      </w:tr>
      <w:tr w:rsidR="000C0B83" w:rsidRPr="000C0B83" w14:paraId="3F07278C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8C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3B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54 (24.30-110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89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45-2.1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FB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6.85 (703.24-3179.7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A7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2 (11.58-52.8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BA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3 (12.70-65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08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 (0.22-1.1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F3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2.92 (690.50-3120.5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DAB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4 (11.36-51.74)</w:t>
            </w:r>
          </w:p>
        </w:tc>
      </w:tr>
      <w:tr w:rsidR="000C0B83" w:rsidRPr="000C0B83" w14:paraId="05A1A08C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FEF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8F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8.93 (1329.98-4178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48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57-1.79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01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45.19 (34476.76-107499.2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B4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3 (13.77-43.0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46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0.89 (1464.42-5247.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31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59-2.1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30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654.30 (32930.37-102363.2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48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9 (13.15-41.00)</w:t>
            </w:r>
          </w:p>
        </w:tc>
      </w:tr>
      <w:tr w:rsidR="000C0B83" w:rsidRPr="000C0B83" w14:paraId="050DD459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93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13B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5.04 (533.31-1677.2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BD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 (1.68-5.37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257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81.14 (15615.00-46989.0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7D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42 (48.87-148.1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CF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6.93 (450.45-1592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42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 (1.41-5.0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5B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94.21 (15143.44-45495.9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E4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32 (47.40-143.36)</w:t>
            </w:r>
          </w:p>
        </w:tc>
      </w:tr>
      <w:tr w:rsidR="000C0B83" w:rsidRPr="000C0B83" w14:paraId="2FF41D88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0B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68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.67 (82.55-279.8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49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48-1.62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50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3.37 (2342.69-8000.8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E2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0 (12.51-42.5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150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98 (41.94-172.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17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23-0.9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480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7.40 (2298.26-7841.5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42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7 (12.27-41.66)</w:t>
            </w:r>
          </w:p>
        </w:tc>
      </w:tr>
      <w:tr w:rsidR="000C0B83" w:rsidRPr="000C0B83" w14:paraId="01D12936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C9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F6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.23 (113.22-340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FE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 (0.24-0.7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8C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4.56 (2390.30-7015.0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68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6 (5.48-15.9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0E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.83 (272.21-954.2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19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 (0.63-2.2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3E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3.73 (2115.90-6168.5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AFE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4 (4.84-13.95)</w:t>
            </w:r>
          </w:p>
        </w:tc>
      </w:tr>
      <w:tr w:rsidR="000C0B83" w:rsidRPr="000C0B83" w14:paraId="0821E898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7B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D3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79 (325.79-1044.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F9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49-1.5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93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80.08 (8402.47-26042.5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461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1 (12.74-39.3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5B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9.13 (698.28-2474.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10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 (1.05-3.72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D88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50.95 (7709.37-23823.0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82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1 (11.69-35.99)</w:t>
            </w:r>
          </w:p>
        </w:tc>
      </w:tr>
      <w:tr w:rsidR="000C0B83" w:rsidRPr="000C0B83" w14:paraId="020D5491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B12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569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63 (44.70-200.9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0A3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 (0.09-0.4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9A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5.22 (1248.23-5525.7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3D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2 (2.32-10.36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36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13 (44.84-236.6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B6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 (0.08-0.45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42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1.09 (1201.29-5315.0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C3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 (2.23-9.96)</w:t>
            </w:r>
          </w:p>
        </w:tc>
      </w:tr>
      <w:tr w:rsidR="000C0B83" w:rsidRPr="000C0B83" w14:paraId="2827DA85" w14:textId="77777777" w:rsidTr="000C0B83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F7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88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38-1.9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B6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 (0.05-0.2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F5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6 (10.22-52.8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64B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 (1.16-6.0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CE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 (0.22-1.3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E8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 (0.03-0.1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D29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 (9.97-51.5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5C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 (1.14-5.94)</w:t>
            </w:r>
          </w:p>
        </w:tc>
      </w:tr>
      <w:tr w:rsidR="000C0B83" w:rsidRPr="000C0B83" w14:paraId="76966834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7C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D9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8.31 (1025.58-3722.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27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64-2.3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14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68.11 (28396.12-102321.7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AF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1 (16.85-60.9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5F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0.69 (596.74-2415.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F4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36-1.45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EF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97.42 (27784.04-100092.0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DDD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8 (16.49-59.64)</w:t>
            </w:r>
          </w:p>
        </w:tc>
      </w:tr>
      <w:tr w:rsidR="000C0B83" w:rsidRPr="000C0B83" w14:paraId="09B304C5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0B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59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3.04 (321.11-965.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61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48-1.4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57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07.42 (8889.67-26502.2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9F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8 (12.13-36.4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91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.45 (278.96-1006.8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31A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38-1.40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92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28.96 (8584.95-25582.8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66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7 (11.72-35.11)</w:t>
            </w:r>
          </w:p>
        </w:tc>
      </w:tr>
      <w:tr w:rsidR="000C0B83" w:rsidRPr="000C0B83" w14:paraId="06CF959F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64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hern Latin America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0C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.54 (91.70-272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A0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 (1.08-3.21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DC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9.54 (2296.63-6681.9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931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6 (26.85-78.2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9F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.25 (70.77-281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DC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 (0.83-3.29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81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7.29 (2214.88-6458.1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FE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6 (25.90-75.60)</w:t>
            </w:r>
          </w:p>
        </w:tc>
      </w:tr>
      <w:tr w:rsidR="000C0B83" w:rsidRPr="000C0B83" w14:paraId="68A3DDB8" w14:textId="77777777" w:rsidTr="000C0B83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C2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2A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60 (65.50-196.6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55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 (1.20-3.6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BC2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7.81 (1906.98-5695.7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C12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2 (32.61-97.8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D6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2 (39.46-134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73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0.69-2.3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D1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5.99 (1867.05-5578.3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C9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8 (31.91-95.78)</w:t>
            </w:r>
          </w:p>
        </w:tc>
      </w:tr>
      <w:tr w:rsidR="000C0B83" w:rsidRPr="000C0B83" w14:paraId="2BEB22ED" w14:textId="77777777" w:rsidTr="000C0B83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18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7D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6.99 (340.00-994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10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 (1.30-3.84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000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79.15 (9505.12-27295.7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035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6 (35.33-101.97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37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68 (218.79-764.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80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 (0.82-2.87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BEA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12.47 (9282.42-26584.1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AF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1 (34.49-99.30)</w:t>
            </w:r>
          </w:p>
        </w:tc>
      </w:tr>
      <w:tr w:rsidR="000C0B83" w:rsidRPr="000C0B83" w14:paraId="7681FFD5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33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C0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7.96 (1005.38-2592.9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194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 (1.11-2.8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66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03.33 (23978.64-60227.1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734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0 (27.85-69.4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74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0.17 (1603.63-4814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C5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7 (1.86-5.56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08D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13.16 (22296.08-55899.6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54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3 (25.91-64.39)</w:t>
            </w:r>
          </w:p>
        </w:tc>
      </w:tr>
      <w:tr w:rsidR="000C0B83" w:rsidRPr="000C0B83" w14:paraId="194F3596" w14:textId="77777777" w:rsidTr="000C0B83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8AA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429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.04 (114.67-377.9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DE7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60-1.97)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6BC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34.52 (3123.46-10289.29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841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0 (14.75-48.6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5B4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.74 (63.31-232.4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673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31-1.13)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951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7.78 (3060.29-10078.92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2AA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13 (14.44-47.60)</w:t>
            </w:r>
          </w:p>
        </w:tc>
      </w:tr>
    </w:tbl>
    <w:p w14:paraId="27090A34" w14:textId="10335733" w:rsidR="000C0B83" w:rsidRDefault="000C0B83" w:rsidP="00A42EA9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DALYs, disability-adjusted life years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D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lived with disability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Ls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of life lost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U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uncertainty interval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FD428F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SR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ge-standardized rate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SD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cio‑demographic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1CA5019E" w14:textId="701AB2EB" w:rsidR="00E02F11" w:rsidRDefault="000C0B83" w:rsidP="00A42EA9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0C0B8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4.</w:t>
      </w:r>
      <w:r w:rsidRPr="000C0B83">
        <w:rPr>
          <w:rFonts w:ascii="Times New Roman" w:hAnsi="Times New Roman" w:cs="Times New Roman" w:hint="eastAsia"/>
          <w:sz w:val="24"/>
          <w:szCs w:val="24"/>
        </w:rPr>
        <w:t xml:space="preserve"> EAPC of laryngeal cancer due to drinking in men aged 50 and above from 1990 to 2021.</w:t>
      </w:r>
    </w:p>
    <w:tbl>
      <w:tblPr>
        <w:tblW w:w="12764" w:type="dxa"/>
        <w:tblLook w:val="04A0" w:firstRow="1" w:lastRow="0" w:firstColumn="1" w:lastColumn="0" w:noHBand="0" w:noVBand="1"/>
      </w:tblPr>
      <w:tblGrid>
        <w:gridCol w:w="2989"/>
        <w:gridCol w:w="2472"/>
        <w:gridCol w:w="2539"/>
        <w:gridCol w:w="2382"/>
        <w:gridCol w:w="2382"/>
      </w:tblGrid>
      <w:tr w:rsidR="000C0B83" w:rsidRPr="000C0B83" w14:paraId="7ED8C64A" w14:textId="77777777" w:rsidTr="000C0B83">
        <w:trPr>
          <w:trHeight w:val="291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49B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cation 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F9DA" w14:textId="5278FD2A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ths (95% UI)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EA27" w14:textId="55963428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Ys (95% UI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985C" w14:textId="7E5BBA6B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Ds (95% UI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D220" w14:textId="200B9D8C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Ls (95% UI)</w:t>
            </w:r>
          </w:p>
        </w:tc>
      </w:tr>
      <w:tr w:rsidR="000C0B83" w:rsidRPr="000C0B83" w14:paraId="674CE90B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0F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18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3 (-2.15 to -1.9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94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5 (-2.27 to -2.0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56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4 (-1.22 to -1.0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E56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8 (-2.31 to -2.06)</w:t>
            </w:r>
          </w:p>
        </w:tc>
      </w:tr>
      <w:tr w:rsidR="000C0B83" w:rsidRPr="000C0B83" w14:paraId="57533042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25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47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1 (-2.90 to -2.72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FD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3 (-3.01 to -2.8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3A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3 (-1.49 to -1.3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2C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2 (-3.11 to -2.94)</w:t>
            </w:r>
          </w:p>
        </w:tc>
      </w:tr>
      <w:tr w:rsidR="000C0B83" w:rsidRPr="000C0B83" w14:paraId="5E454F5C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E0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0A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6 (-3.25 to -3.06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2B5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4 (-3.44 to -3.2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47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9 (-1.88 to -1.7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50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9 (-3.50 to -3.29)</w:t>
            </w:r>
          </w:p>
        </w:tc>
      </w:tr>
      <w:tr w:rsidR="000C0B83" w:rsidRPr="000C0B83" w14:paraId="556F423E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2E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FD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0 (-0.66 to -0.34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16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9 (-0.74 to -0.4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9C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67 to 1.1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4C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3 (-0.77 to -0.48)</w:t>
            </w:r>
          </w:p>
        </w:tc>
      </w:tr>
      <w:tr w:rsidR="000C0B83" w:rsidRPr="000C0B83" w14:paraId="5CDDCBAA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1DE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83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 (1.24 to 1.69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18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1.12 to 1.5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A3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 (1.57 to 2.0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76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 (1.12 to 1.57)</w:t>
            </w:r>
          </w:p>
        </w:tc>
      </w:tr>
      <w:tr w:rsidR="000C0B83" w:rsidRPr="000C0B83" w14:paraId="3773E5E4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E6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07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34 to 1.00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22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 (0.20 to 0.8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53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62 to 1.3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EFF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 (0.19 to 0.82)</w:t>
            </w:r>
          </w:p>
        </w:tc>
      </w:tr>
      <w:tr w:rsidR="000C0B83" w:rsidRPr="000C0B83" w14:paraId="734684B2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08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74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5 (-1.91 to -1.20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9F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8 (-2.03 to -1.3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6C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 (-1.00 to -0.2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AE3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0 (-2.05 to -1.35)</w:t>
            </w:r>
          </w:p>
        </w:tc>
      </w:tr>
      <w:tr w:rsidR="000C0B83" w:rsidRPr="000C0B83" w14:paraId="5427AA2B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A6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DD3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1 (-3.13 to -2.88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9E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7 (-3.39 to -3.1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CD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3 (-1.78 to -1.4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D5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5 (-3.47 to -3.22)</w:t>
            </w:r>
          </w:p>
        </w:tc>
      </w:tr>
      <w:tr w:rsidR="000C0B83" w:rsidRPr="000C0B83" w14:paraId="7D8CCE04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09D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6B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(0.58 to 0.8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A1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64 to 0.8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19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 (1.36 to 1.6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929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62 to 0.86)</w:t>
            </w:r>
          </w:p>
        </w:tc>
      </w:tr>
      <w:tr w:rsidR="000C0B83" w:rsidRPr="000C0B83" w14:paraId="0B51A511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DA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53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2 (-2.63 to -2.4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4B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1 (-2.91 to -2.7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46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9 (-2.14 to -1.8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7E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3 (-2.93 to -2.72)</w:t>
            </w:r>
          </w:p>
        </w:tc>
      </w:tr>
      <w:tr w:rsidR="000C0B83" w:rsidRPr="000C0B83" w14:paraId="24E047DD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2B8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12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5 (-1.16 to -0.95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A6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 (-1.30 to -1.0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92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 (0.09 to 0.3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E2D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2 (-1.34 to -1.09)</w:t>
            </w:r>
          </w:p>
        </w:tc>
      </w:tr>
      <w:tr w:rsidR="000C0B83" w:rsidRPr="000C0B83" w14:paraId="63821CB6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E4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CB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2 (-3.14 to -2.89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E1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8 (-3.22 to -2.9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AE0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3 (-2.37 to -2.0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CD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0 (-3.24 to -2.97)</w:t>
            </w:r>
          </w:p>
        </w:tc>
      </w:tr>
      <w:tr w:rsidR="000C0B83" w:rsidRPr="000C0B83" w14:paraId="4CAB4D91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C5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70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 (-0.02 to 1.32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2B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 (-0.09 to 1.2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06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20 to 1.5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50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-0.09 to 1.20)</w:t>
            </w:r>
          </w:p>
        </w:tc>
      </w:tr>
      <w:tr w:rsidR="000C0B83" w:rsidRPr="000C0B83" w14:paraId="61D9DC95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8D37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32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0 (-1.54 to -0.8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75F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9 (-1.63 to -0.9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E5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65 to 1.4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5F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7 (-1.71 to -1.03)</w:t>
            </w:r>
          </w:p>
        </w:tc>
      </w:tr>
      <w:tr w:rsidR="000C0B83" w:rsidRPr="000C0B83" w14:paraId="2226F80D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984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18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7 (-3.16 to -2.5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D4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9 (-3.28 to -2.6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C4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0 (-1.91 to -1.4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DD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2 (-3.32 to -2.72)</w:t>
            </w:r>
          </w:p>
        </w:tc>
      </w:tr>
      <w:tr w:rsidR="000C0B83" w:rsidRPr="000C0B83" w14:paraId="4D1AD9F5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0B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09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 (-0.61 to -0.26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98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 (-0.65 to -0.3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81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 (-0.29 to 0.0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08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 (-0.66 to -0.32)</w:t>
            </w:r>
          </w:p>
        </w:tc>
      </w:tr>
      <w:tr w:rsidR="000C0B83" w:rsidRPr="000C0B83" w14:paraId="283345E8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C5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A5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21 (-4.44 to -3.99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12A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36 (-4.56 to -4.1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5A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5 (-2.38 to -1.9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EB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9 (-4.80 to -4.37)</w:t>
            </w:r>
          </w:p>
        </w:tc>
      </w:tr>
      <w:tr w:rsidR="000C0B83" w:rsidRPr="000C0B83" w14:paraId="629FC8A4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8A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50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9 (-1.64 to -1.5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C9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8 (-1.84 to -1.7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DD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5 (-0.93 to -0.7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62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6 (-1.92 to -1.80)</w:t>
            </w:r>
          </w:p>
        </w:tc>
      </w:tr>
      <w:tr w:rsidR="000C0B83" w:rsidRPr="000C0B83" w14:paraId="07FE9459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53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BE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8 (-2.03 to -1.7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F3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0 (-2.15 to -1.8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E1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 (-0.01 to 0.2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1F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7 (-2.22 to -1.92)</w:t>
            </w:r>
          </w:p>
        </w:tc>
      </w:tr>
      <w:tr w:rsidR="000C0B83" w:rsidRPr="000C0B83" w14:paraId="311078DD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CF3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D6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 (-0.39 to 0.2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35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 (-0.44 to 0.1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C7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 (-0.16 to 0.3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99B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 (-0.45 to 0.13)</w:t>
            </w:r>
          </w:p>
        </w:tc>
      </w:tr>
      <w:tr w:rsidR="000C0B83" w:rsidRPr="000C0B83" w14:paraId="31C2C84C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46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C5E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 (1.14 to 1.8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9C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95 to 1.62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E7C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62 to 2.3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CDA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 (0.94 to 1.60)</w:t>
            </w:r>
          </w:p>
        </w:tc>
      </w:tr>
      <w:tr w:rsidR="000C0B83" w:rsidRPr="000C0B83" w14:paraId="3738A5F8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E44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085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 (2.03 to 2.35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CE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 (1.96 to 2.2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8B9B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 (3.07 to 3.3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0A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 (1.93 to 2.21)</w:t>
            </w:r>
          </w:p>
        </w:tc>
      </w:tr>
      <w:tr w:rsidR="000C0B83" w:rsidRPr="000C0B83" w14:paraId="3A5B40F9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DE0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hern Latin America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E1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5 (-3.47 to -3.2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BCF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67 (-3.79 to -3.5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E3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9 (-2.72 to -2.4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FE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0 (-3.83 to -3.57)</w:t>
            </w:r>
          </w:p>
        </w:tc>
      </w:tr>
      <w:tr w:rsidR="000C0B83" w:rsidRPr="000C0B83" w14:paraId="169713F8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543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D6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 (-1.15 to -0.48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8C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0 (-1.15 to -0.4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34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 (-0.75 to -0.2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CE3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 (-1.16 to -0.46)</w:t>
            </w:r>
          </w:p>
        </w:tc>
      </w:tr>
      <w:tr w:rsidR="000C0B83" w:rsidRPr="000C0B83" w14:paraId="7AECE2B8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C2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532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 (-0.63 to -0.1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9C1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 (-0.73 to -0.2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BB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 (0.11 to 0.6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E90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 (-0.75 to -0.22)</w:t>
            </w:r>
          </w:p>
        </w:tc>
      </w:tr>
      <w:tr w:rsidR="000C0B83" w:rsidRPr="000C0B83" w14:paraId="076D01DA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92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FDD6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7 (-3.49 to -3.26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4E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9 (-3.59 to -3.39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C0F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9 (-1.86 to -1.73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7B6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9 (-3.70 to -3.49)</w:t>
            </w:r>
          </w:p>
        </w:tc>
      </w:tr>
      <w:tr w:rsidR="000C0B83" w:rsidRPr="000C0B83" w14:paraId="3A1A90FB" w14:textId="77777777" w:rsidTr="000C0B83">
        <w:trPr>
          <w:trHeight w:val="291"/>
        </w:trPr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C898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60D9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71 to 0.90)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3D2D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 (0.62 to 0.82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A0BE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5 to 1.09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781C" w14:textId="77777777" w:rsidR="000C0B83" w:rsidRPr="000C0B83" w:rsidRDefault="000C0B83" w:rsidP="000C0B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0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61 to 0.81)</w:t>
            </w:r>
          </w:p>
        </w:tc>
      </w:tr>
    </w:tbl>
    <w:p w14:paraId="006C30F4" w14:textId="77777777" w:rsidR="000C0B83" w:rsidRDefault="000C0B83" w:rsidP="000C0B8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EAPC, </w:t>
      </w:r>
      <w:r w:rsidRPr="00A42EA9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estimated average percentage chang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U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uncertainty interval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DALYs, disability-adjusted life years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D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lived with disability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LLs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years of life lost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;</w:t>
      </w:r>
    </w:p>
    <w:p w14:paraId="0C66C356" w14:textId="519EC1AD" w:rsidR="000C0B83" w:rsidRPr="000C0B83" w:rsidRDefault="000C0B83" w:rsidP="000C0B83">
      <w:pPr>
        <w:widowControl/>
        <w:spacing w:afterLines="50" w:after="156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SDI, </w:t>
      </w:r>
      <w:r w:rsidRPr="007D380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7D3802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cio‑demographic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sectPr w:rsidR="000C0B83" w:rsidRPr="000C0B83" w:rsidSect="00FD428F">
      <w:pgSz w:w="25515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7171F" w14:textId="77777777" w:rsidR="00721850" w:rsidRDefault="00721850" w:rsidP="00FD428F">
      <w:pPr>
        <w:rPr>
          <w:rFonts w:hint="eastAsia"/>
        </w:rPr>
      </w:pPr>
      <w:r>
        <w:separator/>
      </w:r>
    </w:p>
  </w:endnote>
  <w:endnote w:type="continuationSeparator" w:id="0">
    <w:p w14:paraId="4C59435B" w14:textId="77777777" w:rsidR="00721850" w:rsidRDefault="00721850" w:rsidP="00FD42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32758" w14:textId="77777777" w:rsidR="00721850" w:rsidRDefault="00721850" w:rsidP="00FD428F">
      <w:pPr>
        <w:rPr>
          <w:rFonts w:hint="eastAsia"/>
        </w:rPr>
      </w:pPr>
      <w:r>
        <w:separator/>
      </w:r>
    </w:p>
  </w:footnote>
  <w:footnote w:type="continuationSeparator" w:id="0">
    <w:p w14:paraId="33CF6D3B" w14:textId="77777777" w:rsidR="00721850" w:rsidRDefault="00721850" w:rsidP="00FD42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E1"/>
    <w:rsid w:val="000C0B83"/>
    <w:rsid w:val="000E2A2A"/>
    <w:rsid w:val="0022053B"/>
    <w:rsid w:val="002F5BBD"/>
    <w:rsid w:val="005B0C26"/>
    <w:rsid w:val="00721850"/>
    <w:rsid w:val="007D3802"/>
    <w:rsid w:val="00A42EA9"/>
    <w:rsid w:val="00C15DE1"/>
    <w:rsid w:val="00E02F11"/>
    <w:rsid w:val="00FD428F"/>
    <w:rsid w:val="00FF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F5129"/>
  <w15:chartTrackingRefBased/>
  <w15:docId w15:val="{CA7D4636-FFFB-4C24-8D42-842F6171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2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0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2734</Words>
  <Characters>15589</Characters>
  <Application>Microsoft Office Word</Application>
  <DocSecurity>0</DocSecurity>
  <Lines>129</Lines>
  <Paragraphs>36</Paragraphs>
  <ScaleCrop>false</ScaleCrop>
  <Company/>
  <LinksUpToDate>false</LinksUpToDate>
  <CharactersWithSpaces>1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儒 陈</dc:creator>
  <cp:keywords/>
  <dc:description/>
  <cp:lastModifiedBy>儒 陈</cp:lastModifiedBy>
  <cp:revision>3</cp:revision>
  <dcterms:created xsi:type="dcterms:W3CDTF">2025-02-12T16:53:00Z</dcterms:created>
  <dcterms:modified xsi:type="dcterms:W3CDTF">2025-02-12T17:40:00Z</dcterms:modified>
</cp:coreProperties>
</file>